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rPr>
      </w:pPr>
      <w:r>
        <w:rPr>
          <w:rFonts w:cs="Times New Roman" w:ascii="Times New Roman" w:hAnsi="Times New Roman"/>
          <w:b/>
          <w:bCs/>
        </w:rPr>
        <w:t xml:space="preserve">Table S4. SNP significantly associated with virus diversity. </w:t>
      </w:r>
    </w:p>
    <w:p>
      <w:pPr>
        <w:pStyle w:val="Normal"/>
        <w:rPr/>
      </w:pPr>
      <w:r>
        <w:rPr>
          <w:rFonts w:cs="Times New Roman" w:ascii="Times New Roman" w:hAnsi="Times New Roman"/>
        </w:rPr>
        <w:t>The table reports all SNP that withstood Bonferroni correction at the genome-wide level (with α = 0.05) and displayed a τ percentile rank higher than the 99</w:t>
      </w:r>
      <w:r>
        <w:rPr>
          <w:rFonts w:cs="Times New Roman" w:ascii="Times New Roman" w:hAnsi="Times New Roman"/>
          <w:vertAlign w:val="superscript"/>
        </w:rPr>
        <w:t>th</w:t>
      </w:r>
      <w:r>
        <w:rPr>
          <w:rFonts w:cs="Times New Roman" w:ascii="Times New Roman" w:hAnsi="Times New Roman"/>
        </w:rPr>
        <w:t xml:space="preserve"> among MAF-matched SNPs, as described in the main text and in material and methods. SNP are ranked according to the value of</w:t>
      </w:r>
      <w:r>
        <w:rPr>
          <w:rFonts w:cs="Times New Roman" w:ascii="Times New Roman" w:hAnsi="Times New Roman"/>
          <w:b w:val="false"/>
          <w:bCs w:val="false"/>
        </w:rPr>
        <w:t xml:space="preserve"> τ</w:t>
      </w:r>
      <w:r>
        <w:rPr>
          <w:rFonts w:cs="Times New Roman" w:ascii="Times New Roman" w:hAnsi="Times New Roman"/>
        </w:rPr>
        <w:t>. If the SNP is located within a genic region (or in the 500 upstream nucleotides) the gene symbol is reported. Also, the gene closest to the SNP and its distance (in bp) are indicated. The aminoacid substitution is reported for nonsynonymous variants;</w:t>
      </w:r>
      <w:r>
        <w:rPr>
          <w:rFonts w:cs="Times New Roman" w:ascii="Times New Roman" w:hAnsi="Times New Roman"/>
          <w:b w:val="false"/>
          <w:bCs w:val="false"/>
        </w:rPr>
        <w:t xml:space="preserve"> SNPs annotated as "phastCons element" are located within non-coding genomic regions that display high sequence conservation among mammals (as described in the text). </w:t>
      </w: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r>
    </w:p>
    <w:tbl>
      <w:tblPr>
        <w:tblW w:w="9569" w:type="dxa"/>
        <w:jc w:val="left"/>
        <w:tblInd w:w="17" w:type="dxa"/>
        <w:tblLayout w:type="fixed"/>
        <w:tblCellMar>
          <w:top w:w="0" w:type="dxa"/>
          <w:left w:w="30" w:type="dxa"/>
          <w:bottom w:w="0" w:type="dxa"/>
          <w:right w:w="30" w:type="dxa"/>
        </w:tblCellMar>
      </w:tblPr>
      <w:tblGrid>
        <w:gridCol w:w="1214"/>
        <w:gridCol w:w="2158"/>
        <w:gridCol w:w="2171"/>
        <w:gridCol w:w="1838"/>
        <w:gridCol w:w="1447"/>
        <w:gridCol w:w="741"/>
      </w:tblGrid>
      <w:tr>
        <w:trPr>
          <w:trHeight w:val="253" w:hRule="atLeast"/>
        </w:trPr>
        <w:tc>
          <w:tcPr>
            <w:tcW w:w="1214" w:type="dxa"/>
            <w:tcBorders/>
            <w:vAlign w:val="bottom"/>
          </w:tcPr>
          <w:p>
            <w:pPr>
              <w:pStyle w:val="Normal"/>
              <w:autoSpaceDE w:val="false"/>
              <w:snapToGrid w:val="false"/>
              <w:jc w:val="center"/>
              <w:rPr>
                <w:rFonts w:ascii="Times New Roman" w:hAnsi="Times New Roman" w:cs="Times New Roman"/>
                <w:b/>
                <w:b/>
                <w:bCs/>
              </w:rPr>
            </w:pPr>
            <w:r>
              <w:rPr>
                <w:rFonts w:cs="Times New Roman" w:ascii="Times New Roman" w:hAnsi="Times New Roman"/>
                <w:b/>
                <w:bCs/>
              </w:rPr>
              <w:t>SNP</w:t>
            </w:r>
          </w:p>
        </w:tc>
        <w:tc>
          <w:tcPr>
            <w:tcW w:w="2158" w:type="dxa"/>
            <w:tcBorders/>
            <w:vAlign w:val="bottom"/>
          </w:tcPr>
          <w:p>
            <w:pPr>
              <w:pStyle w:val="Normal"/>
              <w:autoSpaceDE w:val="false"/>
              <w:snapToGrid w:val="false"/>
              <w:jc w:val="center"/>
              <w:rPr>
                <w:rFonts w:ascii="Times New Roman" w:hAnsi="Times New Roman" w:cs="Times New Roman"/>
                <w:b/>
                <w:b/>
                <w:bCs/>
                <w:i w:val="false"/>
                <w:i w:val="false"/>
                <w:iCs w:val="false"/>
              </w:rPr>
            </w:pPr>
            <w:r>
              <w:rPr>
                <w:rFonts w:cs="Times New Roman" w:ascii="Times New Roman" w:hAnsi="Times New Roman"/>
                <w:b/>
                <w:bCs/>
                <w:i w:val="false"/>
                <w:iCs w:val="false"/>
              </w:rPr>
              <w:t>Gene</w:t>
            </w:r>
          </w:p>
        </w:tc>
        <w:tc>
          <w:tcPr>
            <w:tcW w:w="2171" w:type="dxa"/>
            <w:tcBorders/>
            <w:vAlign w:val="bottom"/>
          </w:tcPr>
          <w:p>
            <w:pPr>
              <w:pStyle w:val="Normal"/>
              <w:autoSpaceDE w:val="false"/>
              <w:snapToGrid w:val="false"/>
              <w:jc w:val="center"/>
              <w:rPr>
                <w:rFonts w:ascii="Times New Roman" w:hAnsi="Times New Roman" w:cs="Times New Roman"/>
                <w:b/>
                <w:b/>
                <w:bCs/>
                <w:i w:val="false"/>
                <w:i w:val="false"/>
                <w:iCs w:val="false"/>
              </w:rPr>
            </w:pPr>
            <w:r>
              <w:rPr>
                <w:rFonts w:cs="Times New Roman" w:ascii="Times New Roman" w:hAnsi="Times New Roman"/>
                <w:b/>
                <w:bCs/>
                <w:i w:val="false"/>
                <w:iCs w:val="false"/>
              </w:rPr>
              <w:t>Annotation</w:t>
            </w:r>
          </w:p>
        </w:tc>
        <w:tc>
          <w:tcPr>
            <w:tcW w:w="1838" w:type="dxa"/>
            <w:tcBorders/>
            <w:vAlign w:val="bottom"/>
          </w:tcPr>
          <w:p>
            <w:pPr>
              <w:pStyle w:val="Normal"/>
              <w:autoSpaceDE w:val="false"/>
              <w:snapToGrid w:val="false"/>
              <w:jc w:val="center"/>
              <w:rPr>
                <w:rFonts w:ascii="Times New Roman" w:hAnsi="Times New Roman" w:cs="Times New Roman"/>
                <w:b/>
                <w:b/>
                <w:bCs/>
                <w:i w:val="false"/>
                <w:i w:val="false"/>
                <w:iCs w:val="false"/>
              </w:rPr>
            </w:pPr>
            <w:r>
              <w:rPr>
                <w:rFonts w:cs="Times New Roman" w:ascii="Times New Roman" w:hAnsi="Times New Roman"/>
                <w:b/>
                <w:bCs/>
                <w:i w:val="false"/>
                <w:iCs w:val="false"/>
              </w:rPr>
              <w:t>Closest gene</w:t>
            </w:r>
          </w:p>
        </w:tc>
        <w:tc>
          <w:tcPr>
            <w:tcW w:w="1447" w:type="dxa"/>
            <w:tcBorders/>
            <w:vAlign w:val="bottom"/>
          </w:tcPr>
          <w:p>
            <w:pPr>
              <w:pStyle w:val="Normal"/>
              <w:autoSpaceDE w:val="false"/>
              <w:snapToGrid w:val="false"/>
              <w:jc w:val="center"/>
              <w:rPr>
                <w:rFonts w:ascii="Times New Roman" w:hAnsi="Times New Roman" w:cs="Times New Roman"/>
                <w:b/>
                <w:b/>
                <w:bCs/>
              </w:rPr>
            </w:pPr>
            <w:r>
              <w:rPr>
                <w:rFonts w:cs="Times New Roman" w:ascii="Times New Roman" w:hAnsi="Times New Roman"/>
                <w:b/>
                <w:bCs/>
              </w:rPr>
              <w:t>Distance (bp)</w:t>
            </w:r>
          </w:p>
        </w:tc>
        <w:tc>
          <w:tcPr>
            <w:tcW w:w="741" w:type="dxa"/>
            <w:tcBorders/>
            <w:vAlign w:val="bottom"/>
          </w:tcPr>
          <w:p>
            <w:pPr>
              <w:pStyle w:val="Normal"/>
              <w:autoSpaceDE w:val="false"/>
              <w:snapToGrid w:val="false"/>
              <w:jc w:val="center"/>
              <w:rPr>
                <w:rFonts w:ascii="Times New Roman" w:hAnsi="Times New Roman" w:cs="Times New Roman"/>
                <w:b/>
                <w:b/>
                <w:bCs/>
              </w:rPr>
            </w:pPr>
            <w:r>
              <w:rPr>
                <w:rFonts w:cs="Times New Roman" w:ascii="Times New Roman" w:hAnsi="Times New Roman"/>
                <w:b/>
                <w:bCs/>
              </w:rPr>
              <w:t>τ</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359942</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PRDM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97561</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6321</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6981930</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TRHR</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67787</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6317</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2140284</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PPAP2B</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347810</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6307</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1793717</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CRK</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89534</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6294</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0511316</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CDC80</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LC35A5</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44076</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6270</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135029</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PDE2A</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A867A</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ENTD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06822</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6146</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7817222</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TRHR</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7788</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6125</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0254034</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MAGI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48734</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6104</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011051</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MYO5C</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GNB5</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9692</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6090</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993715</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NTNAP2</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1447"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6085</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7006331</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ZHX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359350</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6085</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1235559</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PDE2A</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ENTD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2076</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6083</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189883</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NTNAP2</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1447"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6081</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1581</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KIAA1529</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Q1642Q</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TDRD7</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35140</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6070</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2202018</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HTR1B</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53042</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6067</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3785415</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DH15</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ZNF778</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3547</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6032</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4236799</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TRHR</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3693</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6027</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1601498</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OR52B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7132</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6014</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7256082</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CRN3</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GPR155</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4010</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6001</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647619</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ACTL8</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9866</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995</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2576777</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OX6</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13903</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984</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89332</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PDE2A</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ENTD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5861</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984</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7768952</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RLBP1L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000</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979</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4852988</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ANXA4</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GMCL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78527</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966</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4575989</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1QTNF7</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C2D2A</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78929</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965</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2804437</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OR52B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7441</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962</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7637370</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LDN18</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DZIP1L</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44362</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960</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4786739</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A2BP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394087</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959</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519332</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EYA4</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RPS1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432569</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958</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4629443</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1QTNF7</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C2D2A</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85622</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955</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188172</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LHFPL3</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ORC5L</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80423</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948</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0521211</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ELAC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07784</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946</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650893</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LOC51149</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Q42R</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TBC1D9B</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8691</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942</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276209</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BRUNOL4</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796457</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937</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322633</w:t>
            </w:r>
          </w:p>
        </w:tc>
        <w:tc>
          <w:tcPr>
            <w:tcW w:w="2158" w:type="dxa"/>
            <w:tcBorders/>
            <w:vAlign w:val="bottom"/>
          </w:tcPr>
          <w:p>
            <w:pPr>
              <w:pStyle w:val="Normal"/>
              <w:autoSpaceDE w:val="false"/>
              <w:snapToGrid w:val="false"/>
              <w:jc w:val="left"/>
              <w:rPr/>
            </w:pPr>
            <w:r>
              <w:rPr>
                <w:rFonts w:cs="Times New Roman" w:ascii="Times New Roman" w:hAnsi="Times New Roman"/>
                <w:i/>
                <w:iCs/>
              </w:rPr>
              <w:t>IBRDC1/</w:t>
            </w:r>
            <w:r>
              <w:rPr>
                <w:rFonts w:cs="Liberation Serif;Times New Roman"/>
                <w:i/>
                <w:iCs/>
              </w:rPr>
              <w:t>RNF217</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TPD52L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71599</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935</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7927476</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NELL1</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LC6A5</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94126</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934</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615666</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TMEM132B</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1447"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932</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569833</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EYA4</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34559</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921</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4489081</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MAT2B</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844776</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918</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548442</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1orf100</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82789</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911</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2534777</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MAGI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38817</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910</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33992</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TACR3</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6097</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909</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278295</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MYO5C</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GNB5</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0577</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906</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693569</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NX3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5881</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896</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339654</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RUNX1T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496882</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894</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3020779</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DIS3L2</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ALPP</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93747</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893</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0861946</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ISCU</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5971</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893</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719596</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LEPREL1</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TP63</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97673</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893</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2328023</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ASB3</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335542</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893</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065154</w:t>
            </w:r>
          </w:p>
        </w:tc>
        <w:tc>
          <w:tcPr>
            <w:tcW w:w="2158" w:type="dxa"/>
            <w:tcBorders/>
            <w:vAlign w:val="bottom"/>
          </w:tcPr>
          <w:p>
            <w:pPr>
              <w:pStyle w:val="Normal"/>
              <w:autoSpaceDE w:val="false"/>
              <w:snapToGrid w:val="false"/>
              <w:jc w:val="left"/>
              <w:rPr>
                <w:rFonts w:ascii="Times New Roman" w:hAnsi="Times New Roman" w:cs="Times New Roman"/>
                <w:i/>
                <w:i/>
                <w:iCs/>
                <w:shd w:fill="auto" w:val="clear"/>
              </w:rPr>
            </w:pPr>
            <w:r>
              <w:rPr>
                <w:rFonts w:cs="Times New Roman" w:ascii="Times New Roman" w:hAnsi="Times New Roman"/>
                <w:i/>
                <w:iCs/>
                <w:shd w:fill="auto" w:val="clear"/>
              </w:rPr>
              <w:t>SQSTM1/LOC51149/</w:t>
            </w:r>
          </w:p>
          <w:p>
            <w:pPr>
              <w:pStyle w:val="Normal"/>
              <w:autoSpaceDE w:val="false"/>
              <w:snapToGrid w:val="false"/>
              <w:jc w:val="left"/>
              <w:rPr>
                <w:rFonts w:ascii="Times New Roman" w:hAnsi="Times New Roman" w:cs="Times New Roman"/>
                <w:i/>
                <w:i/>
                <w:iCs/>
                <w:shd w:fill="auto" w:val="clear"/>
              </w:rPr>
            </w:pPr>
            <w:r>
              <w:rPr>
                <w:rFonts w:cs="Times New Roman" w:ascii="Times New Roman" w:hAnsi="Times New Roman"/>
                <w:i/>
                <w:iCs/>
                <w:shd w:fill="auto" w:val="clear"/>
              </w:rPr>
              <w:t>C5orf45</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3' UTR / 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TBC1D9B</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4155</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893</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2145973</w:t>
            </w:r>
          </w:p>
        </w:tc>
        <w:tc>
          <w:tcPr>
            <w:tcW w:w="2158" w:type="dxa"/>
            <w:tcBorders/>
            <w:vAlign w:val="bottom"/>
          </w:tcPr>
          <w:p>
            <w:pPr>
              <w:pStyle w:val="Normal"/>
              <w:autoSpaceDE w:val="false"/>
              <w:snapToGrid w:val="false"/>
              <w:jc w:val="left"/>
              <w:rPr>
                <w:rFonts w:ascii="Times New Roman" w:hAnsi="Times New Roman" w:cs="Times New Roman"/>
                <w:i/>
                <w:i/>
                <w:iCs/>
                <w:shd w:fill="auto" w:val="clear"/>
              </w:rPr>
            </w:pPr>
            <w:r>
              <w:rPr>
                <w:rFonts w:cs="Times New Roman" w:ascii="Times New Roman" w:hAnsi="Times New Roman"/>
                <w:i/>
                <w:iCs/>
                <w:shd w:fill="auto" w:val="clear"/>
              </w:rPr>
              <w:t>IL19</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IL19</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7496</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890</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4889551</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ZNF267</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58632</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885</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890139</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PCCA</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ZIC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43073</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883</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0929675</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NOL10</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5254</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880</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146136</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KIAA0774</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54061</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879</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6505045</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ANKFN1</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PCTP</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403610</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874</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187942</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PRDM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307566</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872</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4953260</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PRKCE</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RBD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95316</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872</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9865950</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ROBO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634259</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870</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4077341</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TNFRSF10C</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TNFRSF10D</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30755</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869</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7175118</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 phastCons element</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UNC13C</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35261</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867</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793434</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GPLD1</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GPLD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2646</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866</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6740690</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MGAT5</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33794</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860</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6743570</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MGAT5</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33699</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860</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717538</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PRDM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305655</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856</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9314015</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MAT2B</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836057</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853</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1760238</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LHFPL3</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ORC5L</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75082</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850</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6507652</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KIAA163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756</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849</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1138465</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TLE4</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320931</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846</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398121</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UGBP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869925</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846</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155422</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MAP9</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10551</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843</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6599300</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MAEA</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KIAA1530</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35834</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843</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3340461</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CND3</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1447"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840</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7614718</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ROBO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759393</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838</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6803290</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FHIT</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42867</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838</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1784487</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ANK1</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ANK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79584</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835</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0849446</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CNN1A</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LTBR</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4064</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831</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2186418</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PDZD2</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GOLPH3</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26233</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831</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517974</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NXPH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031626</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829</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640239</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1orf100</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80258</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826</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4698103</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1QTNF7</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C2D2A</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92216</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825</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2940715</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DC42EP4</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69588</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824</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1710972</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CDC66</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37867</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823</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6752715</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1447"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822</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9929377</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DYNLRB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65018</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820</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9825550</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 phastCons element</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ROBO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671198</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820</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9955285</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KIAA163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813</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817</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484124</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1orf100</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88934</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815</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7282579</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LDN18</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Near 5' gene/ 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LDN18</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38</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806</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4932557</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LCO3A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78682</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805</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600306</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NTN4</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NTN4</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70163</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800</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1581254</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FAM78B</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6107</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98</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825726</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PRSS7</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267199</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98</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4259254</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NOX3</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401097</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96</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3825877</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ZSCAN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7684</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95</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292463</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ZSCAN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8803</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95</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1665332</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18orf6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01085</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95</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shd w:fill="auto" w:val="clear"/>
              </w:rPr>
            </w:pPr>
            <w:r>
              <w:rPr>
                <w:rFonts w:cs="Times New Roman" w:ascii="Times New Roman" w:hAnsi="Times New Roman"/>
                <w:shd w:fill="auto" w:val="clear"/>
              </w:rPr>
              <w:t>rs7340104</w:t>
            </w:r>
          </w:p>
        </w:tc>
        <w:tc>
          <w:tcPr>
            <w:tcW w:w="2158" w:type="dxa"/>
            <w:tcBorders/>
            <w:vAlign w:val="bottom"/>
          </w:tcPr>
          <w:p>
            <w:pPr>
              <w:pStyle w:val="Normal"/>
              <w:autoSpaceDE w:val="false"/>
              <w:snapToGrid w:val="false"/>
              <w:jc w:val="left"/>
              <w:rPr>
                <w:rFonts w:ascii="Times New Roman" w:hAnsi="Times New Roman" w:cs="Times New Roman"/>
                <w:i/>
                <w:i/>
                <w:iCs/>
                <w:shd w:fill="auto" w:val="clear"/>
              </w:rPr>
            </w:pPr>
            <w:r>
              <w:rPr>
                <w:rFonts w:cs="Times New Roman" w:ascii="Times New Roman" w:hAnsi="Times New Roman"/>
                <w:i/>
                <w:iCs/>
                <w:shd w:fill="auto" w:val="clear"/>
              </w:rPr>
              <w:t>LZTR2</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1447"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94</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6026302</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APCDD1L</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VAPB</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39169</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93</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6432127</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NOL10</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ATP6V1C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04629</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92</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142569</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ACTRT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5060</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90</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7746067</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KCNQ5</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RIMS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47590</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87</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0753700</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FAM78B</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7589</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82</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1135310</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MAT2B</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840625</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81</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867426</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RGS18</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579597</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78</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6718438</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DIS3L2</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 phastCons element</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ALPP</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87781</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78</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705308</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LMTK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40833</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78</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700550</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LRP2</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BBS5</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77549</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77</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971403</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LAMA4</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6orf225</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64008</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76</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9989425</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XYLT1</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LOC339047</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798014</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76</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482522</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PPL3</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6172</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74</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2371477</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GAS2L3</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NR1H4</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56666</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73</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659501</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PPP3CA</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BANK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617956</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71</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6996401</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ZHX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445662</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68</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282529</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NPAS4</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4334</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60</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4671675</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FLJ16124</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PRED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01999</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58</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716527</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FMN2</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GREM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25717</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57</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0491196</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ANKFN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5025</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55</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363347</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ACNA1A</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6275</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54</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0898866</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ENTD2</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PDE2A</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5687</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53</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3924658</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H3BP4</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03737</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52</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986656</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TMEM110</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FMBT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5223</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47</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6760896</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DIS3L2</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ALPP</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70424</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47</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3234705</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LHFPL3</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 phastCons element</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ORC5L</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83847</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46</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3732114</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NOL10</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L662L</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ODC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23825</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44</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7259736</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LOC28440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0774</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43</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7074891</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TRDMT1</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3' UTR</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UBN</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6658</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41</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201057</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ERC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31011</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39</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016977</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T8SIA1</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KIAA0528</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71633</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38</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3782525</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T8SIA1</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KIAA0528</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63435</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38</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7935223</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GALNTL4</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 phastCons element</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USP47</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66635</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38</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1854089</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MEIS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99084</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38</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377962</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EYA4</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RPS1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528201</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37</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942576</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OL13A1</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H2AFY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49573</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31</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4130023</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CND3</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 phastCons element</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1447"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25</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7287616</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IGLL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7357</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25</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346690</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NELL1</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LC6A5</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94633</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24</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594935</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OCA2</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HERC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71149</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24</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5937220</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FAM155B</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84560</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23</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237315</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DFNA5</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MPP6</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34352</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22</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0771234</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IFLTD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58546</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22</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2828155</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OVCH1</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ERGIC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51812</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22</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4800476</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18orf45</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RIOK3</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36385</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21</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0891727</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FAM55D</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45531</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20</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527049</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NTNAP2</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1447"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19</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038511</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MGAT5</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21553</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19</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5917027</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LDN2</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1447"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18</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1150843</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GAA</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R223H</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1447"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17</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8112457</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ZNF30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32646</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15</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4666014</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RBKS</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 phastCons element</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MRPL33</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6567</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12</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6957806</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DH13</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34819</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12</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874108</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FREM1</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 phastCons element</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ER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53064</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11</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4677735</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CDC50</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UTS2D</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64488</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10</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345043</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LPHN3</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1447"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05</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888312</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TMEM16K</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NRK</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92333</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05</w:t>
            </w:r>
          </w:p>
        </w:tc>
      </w:tr>
      <w:tr>
        <w:trPr>
          <w:trHeight w:val="238"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055636</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LFN5</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3' UTR</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AMAC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72943</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05</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714174</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LRP1B</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KYNU</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516193</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02</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3123171</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TCERG1L</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10205</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01</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94278</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GADL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91758</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701</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341602</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2orf34</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65774</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99</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2554965</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PGM5</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0464</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98</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1746351</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 phastCons element</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MAT2B</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361025</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98</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822094</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ORCS1</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ORCS3</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693390</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97</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0840658</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LMO3</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521664</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97</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859458</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TMEM132B</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1447"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96</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2712519</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VIT</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TRN</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05974</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96</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7076053</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PCBD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43947</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95</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329134</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LDN18</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059</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94</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3741604</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HELB</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R9R</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GRIP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46388</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92</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1934405</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KIAA171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9322</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92</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933561</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ZNF423</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3758</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91</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873711</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VPS16</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FAM113A</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6136</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89</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825730</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PRSS7</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272068</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88</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7305924</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BCAT1</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LOC196415</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79757</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87</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9851577</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ALDH1L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8825</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87</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402470</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LRP1B</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KYNU</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515792</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85</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327960</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20orf133</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KIF16B</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557981</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84</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550904</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HST6</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TMEM170A</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9927</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83</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922889</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NTNAP2</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1447"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82</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463184</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RUNX1T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505771</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81</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7495265</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LCO3A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46030</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81</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289599</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AP3B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90000</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79</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2929785</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16orf68</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361803</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78</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5752178</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ADRBK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5034</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77</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7253017</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GPR3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5828</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77</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2540386</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MAGI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81581</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75</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894599</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YTH4</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5249</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75</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72817</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MAP7D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50</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75</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0517729</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FSTL5</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90770</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73</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552241</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MCPH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410236</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73</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793675</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PPAP2B</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02464</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71</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014936</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TDRD3</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33232</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69</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811715</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DKN2A</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37179</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68</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7287117</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PARVG</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01</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67</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299546</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GRM8</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ZNF800</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82482</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64</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025324</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JMJD2C</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GLDC</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456697</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61</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1242715</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GMDS</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FOXC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75870</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61</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1071869</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MEGF11</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DIS3L</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95978</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60</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7712010</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PDZD2</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GOLPH3</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16936</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59</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045806</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8orf47</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HRSP1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3463</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59</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2336938</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PALM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81552</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58</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7008470</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ZNF385D</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80156</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56</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7376891</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MAT2B</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306192</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55</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7656058</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LEC4F</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 phastCons element</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D207</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8781</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55</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077759</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GNAI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39785</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55</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369093</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ADAMTS3</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NPFFR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31413</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54</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4932583</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LCO3A1</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T8SIA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508050</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53</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6725950</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FLJ16124</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PRED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04607</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52</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6546171</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FLJ16124</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 phastCons element</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PRED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23878</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51</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3923120</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PTPRD</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87346</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51</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7129085</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INCENP</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E644D</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CGB1D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44513</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51</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480807</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AJAP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459520</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51</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633604</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D200</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38404</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50</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3809254</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PARP11</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EFCAB4B</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79003</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50</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9946933</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KIAA1632</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PSTPIP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50239</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50</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431486</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PNLIPRP3</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10orf96</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53591</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50</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942151</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1447"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48</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708228</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TNND1</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3' UTR, phastCons element</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11orf3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74779</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47</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8023445</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HC4</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EID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0411</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46</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3182372</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PDZD2</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GOLPH3</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24829</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46</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989251</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 phastCons element</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ZNF30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8988</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44</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4698374</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1QTNF7</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C2D2A</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96802</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42</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4679354</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3orf56</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30678</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40</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4800158</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18orf45</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RIOK3</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46998</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40</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4776759</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MEGF11</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DIS3L</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96121</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39</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7151279</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14orf180</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38782</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38</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7591064</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FSHR</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2050</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36</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032429</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KCNA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3222</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36</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1096686</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FAM49A</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MYCN</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674793</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36</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1079764</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MYL4</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8648</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35</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9300574</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LYBL</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30269</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34</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0520891</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PRDM9</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49434</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33</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859455</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TMEM132B</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1447"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33</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7594352</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1447"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32</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2111265</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KCNQ5</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RIMS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57231</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32</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6591555</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PLAC1L</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62054</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32</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683824</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LRP1B</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KYNU</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526197</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29</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795610</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KIAA146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59539</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28</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0762485</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PSAP</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8346</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28</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196961</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OX6</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91970</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27</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3160298</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EBF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326605</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26</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346115</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TMEM132B</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321029</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25</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316379</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EBF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33531</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25</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3082005</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ATG3</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LC35A5</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0037</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25</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7916768</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PCDH15</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413069</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24</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958313</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DHRS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32862</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23</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0793036</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PDE2A</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ENTD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73934</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19</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3028997</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NR4A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0758</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18</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546078</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MEGF10</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PRRC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84664</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17</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4549077</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LC4A3</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794070</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16</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7656744</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TACR3</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60845</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16</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3236941</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PON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936</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16</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341399</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RORA</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RORA</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10313</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16</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3293826</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TUSC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522602</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15</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6889488</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FAM173B</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6890</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15</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3759324</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CNN1A</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946</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14</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0512396</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PALM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57049</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13</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331617</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BMP7</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03960</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13</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047683</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RIOK3</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18orf45</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31878</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12</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2034991</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YT14</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1orf107</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14390</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09</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1710107</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TMEM16K</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NRK</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81280</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09</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6446675</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TX18</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31521</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09</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2198275</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RLBP1L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0680</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09</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155624</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ENPC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590945</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08</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25843</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PRKD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55879</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07</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4751118</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MGMT</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EBF3</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90140</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06</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558275</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PPL3</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4143</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04</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756802</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USP3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63153</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04</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9872812</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GADL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86174</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02</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0518938</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THSD4</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LOC645296</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87918</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01</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7172715</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IGFBP3</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636851</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01</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6593185</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GRB10</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GRB10</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58595</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600</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402517</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MDGA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306536</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98</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677661</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PSMB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6775</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95</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7755100</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MAN1A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808080</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95</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501254</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HSPG2</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ELA3B</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70940</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95</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1689619</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VIT</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TRN</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05759</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95</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9397336</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PLEKHG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9836</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95</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2565323</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PRMT6</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693336</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92</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9482421</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TRDN</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31576</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91</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9543335</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KLF5</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94333</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90</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9543336</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KLF5</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96236</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90</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4287543</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V2B</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74855</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89</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0013604</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GRXCR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568490</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88</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4896651</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AIG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9952</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88</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916430</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PRDM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94218</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87</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60368</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IGFBP3</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502471</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87</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7782875</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MAGI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40402</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87</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566160</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LIPC</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85395</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86</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2612231</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DIS3L2</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ALPP</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67413</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85</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33990</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TACR3</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6303</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85</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4332691</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WDR72</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UNC13C</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414738</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84</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1603266</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FAT3</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050339</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84</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4632107</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LCO3A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56766</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84</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4478120</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GADL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69986</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83</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016492</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TACR3</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44937</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83</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019947</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EMCN</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8318</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82</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125714</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T8SIA4</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443416</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82</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1211632</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 phastCons element</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LC5A9</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81943</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81</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0496358</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MAP4K4</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6114</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80</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9730058</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DISC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65907</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79</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4540401</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GDAP1</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JPH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31920</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79</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2085924</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PLD5</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55271</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79</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9290505</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NAALADL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78737</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77</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2053101</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CRN3</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GPR155</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7471</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77</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7713587</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MSX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44870</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76</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886001</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GRM8</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ZNF800</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72890</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75</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896799</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H3GL3</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ADAMTSL3</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74986</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75</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2568035</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LAMB3</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AMK1G</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6499</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75</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9908079</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MTNL2</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GGT6</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33208</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74</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011870</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ERGIC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3025</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73</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9866516</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ROBO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664907</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73</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157180</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EMCN</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DDIT4L</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57048</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72</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2042893</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FCRLA</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583</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72</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275254</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HIA</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F354S</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1orf88</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7220</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71</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1662508</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RBBP8</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46074</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71</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3732941</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ATG7</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9526</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69</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1745765</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PRDM9</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31321</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66</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3856982</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MAEA</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KIAA1530</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2240</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65</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9290933</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IL1RAP</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8014</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65</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850350</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PPP3CA</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BANK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506378</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64</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939856</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OX5</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12orf67</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21332</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63</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848116</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PPP3CA</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BANK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607823</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63</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071664</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TK1</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P11P</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AFMID</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393</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63</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7930102</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OR9Q1</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OR6Q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5381</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62</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041205</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OLFML2A</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3845</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60</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1807256</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RTCD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2437</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59</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7736502</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PDZD2</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GOLPH3</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24451</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59</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7107376</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FCHSD2</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ATG16L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00311</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58</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195139</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DKFZp564N247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72465</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57</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5014235</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AP3B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88488</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56</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6770985</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ADPS</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45529</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54</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607061</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DH17</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5316</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53</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9563673</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TARD13</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RFC3</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52679</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51</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7940652</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NCAM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88183</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51</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707575</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NTNAP2</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1447"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50</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677344</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VPS16, PTPRA</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 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PTPRA</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7852</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5</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3235067</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LOC154907</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809320</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49</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500127</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ODZ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971860</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48</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7201128</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NX29</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37784</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48</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312547</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ANXA4</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9285</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47</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193776</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FAM49A</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MYCN</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676838</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46</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4290027</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POU3F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372079</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46</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623630</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SMD1</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MYOM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425614</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44</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594934</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OCA2</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HERC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73472</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44</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850976</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PPP3CA</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BANK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509478</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44</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4777882</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RGMA</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351768</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43</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192973</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GRIN2B</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12orf36</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366910</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42</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4776758</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MEGF11</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DIS3L</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11615</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40</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138803</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GMDS</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FOXC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82328</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40</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399796</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NAALADL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80651</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38</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356874</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DH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541041</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37</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929707</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ATP2B2</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EC13</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14171</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36</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3006813</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VIT</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TRN</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06135</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36</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2764801</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ASB13</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3754</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33</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0786777</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NRG3</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H2D4B</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289309</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33</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953035</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PSMB2</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TFAP2E</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8581</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32</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6439858</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RBP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1142</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30</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6465657</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LMTK2</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BHLHB8</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5238</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28</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909340</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LEMD3</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MSRB3</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63804</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28</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0401065</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1447"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28</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2415467</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PTPRE</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LRN3</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53254</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28</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980618</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IL16</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IL16</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69257</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24</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063413</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 phastCons element</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TX18</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10582</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22</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991250</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PTPRD</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1447"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22</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9483335</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ENPP3</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OR2A4</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36533</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21</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4622605</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LOC284274</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TSHZ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37107</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20</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541886</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UNG</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ALKBH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6319</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19</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8142159</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TTLL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5205</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18</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9850224</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LC25A36</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85374</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17</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417144</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PRDM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314510</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17</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7760979</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KCNQ5</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RIMS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90770</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16</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6957435</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GRM8</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ZNF800</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69263</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16</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68206</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DLGAP1</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TGIF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35366</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16</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289407</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1447"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16</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7977896</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OVCH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1492</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14</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369535</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USP3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64199</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14</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057804</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GNG2</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3' UTR, phastCons element</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14orf166</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2172</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14</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1110445</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GAS2L3</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3453</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12</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6733161</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NOL10</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ATP6V1C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93176</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12</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345016</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IGFBP3</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530313</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11</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0409243</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DNMT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7233</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10</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931725</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DOCK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7747</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10</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4425734</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LC7A13</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34971</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09</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7642758</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GADL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71549</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08</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0857274</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DCHS2</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PLRG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50235</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06</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4386</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TOM1</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HMOX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35915</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06</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525570</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NF1</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EVI2A</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32528</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06</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057367</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AMD4A</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GCH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03632</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05</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290652</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ZNF302</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Y89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ZNF18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49884</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04</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011489</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A2BP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401738</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04</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6709076</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IQCA</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XCR7</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72690</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03</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4814097</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BTBD3</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451177</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502</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346860</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T8SIA4</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479957</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499</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9652853</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MSI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52339</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498</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7695691</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MAEA</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KIAA1530</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36471</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496</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876201</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OL22A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56761</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496</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3301412</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ASS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1571</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495</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376307</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LPHN3</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1447"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494</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7643541</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NAALADL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20134</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494</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9855684</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NAALADL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75859</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492</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570269</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HABP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5575</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492</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595961</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EIF2C1</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 phastCons element</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EIF2C3</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8991</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491</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4943130</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TARD13</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RFC3</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55489</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490</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565280</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QSTM1</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5orf45</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0339</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490</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0910323</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LC35F3</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KCNK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319335</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489</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580312</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DYL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3334</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488</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2604430</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KIAA1632</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PSTPIP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37690</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487</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275603</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FCRLA</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S203G</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FCRLB</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0676</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484</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1097328</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GRID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533910</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483</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9423593</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AKR1C4</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71437</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482</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0518680</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MEGF11</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DIS3L</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62475</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482</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150903</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ACTL8</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18190</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481</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4506180</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TRHR</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3907</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480</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2552010</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WDR38</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3355</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479</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806739</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PMFBP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31717</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479</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9442831</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KCNQ5</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RIMS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48125</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477</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372454</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MMD2</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3' UTR</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RADIL</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2840</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477</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966849</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FAM92B</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37568</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475</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9374007</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OSTM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4284</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473</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7121400</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NELL1</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LC6A5</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97828</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473</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431736</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ADM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532192</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473</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6828071</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FLJ12993</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ENOPH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49546</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473</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107179</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NMB</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3' UTR</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WDR73</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841</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471</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7315339</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TSO</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55241</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471</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4805985</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LSM14A</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67354</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469</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1071503</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HRNA7</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OTUD7A</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387414</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467</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7954956</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FLJ21963</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LIN7A</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47625</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465</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4342312</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 phastCons element</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NR2F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441152</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463</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9565069</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NBEA</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MAB21L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304215</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459</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1155550</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ASH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31418</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459</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332040</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MFHAS1</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THEX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129825</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457</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341087</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PDE2A</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ENTD2</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79629</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457</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4888116</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C16orf6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51256</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455</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96422</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EYA4</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TCF2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484500</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455</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957358</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SAMD4A</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GCH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86248</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451</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7797420</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ATP6V1F</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9944</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449</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1605527</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ZNF385D</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85796</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447</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3784929</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KARS</w:t>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ron</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TERF2IP</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4656</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447</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6472619</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MSC</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43266</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447</w:t>
            </w:r>
          </w:p>
        </w:tc>
      </w:tr>
      <w:tr>
        <w:trPr>
          <w:trHeight w:val="242" w:hRule="atLeast"/>
        </w:trPr>
        <w:tc>
          <w:tcPr>
            <w:tcW w:w="1214"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rs29824</w:t>
            </w:r>
          </w:p>
        </w:tc>
        <w:tc>
          <w:tcPr>
            <w:tcW w:w="215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r>
          </w:p>
        </w:tc>
        <w:tc>
          <w:tcPr>
            <w:tcW w:w="2171" w:type="dxa"/>
            <w:tcBorders/>
            <w:vAlign w:val="bottom"/>
          </w:tcPr>
          <w:p>
            <w:pPr>
              <w:pStyle w:val="Normal"/>
              <w:autoSpaceDE w:val="false"/>
              <w:snapToGrid w:val="false"/>
              <w:jc w:val="left"/>
              <w:rPr>
                <w:rFonts w:ascii="Times New Roman" w:hAnsi="Times New Roman" w:cs="Times New Roman"/>
                <w:i w:val="false"/>
                <w:i w:val="false"/>
                <w:iCs w:val="false"/>
              </w:rPr>
            </w:pPr>
            <w:r>
              <w:rPr>
                <w:rFonts w:cs="Times New Roman" w:ascii="Times New Roman" w:hAnsi="Times New Roman"/>
                <w:i w:val="false"/>
                <w:iCs w:val="false"/>
              </w:rPr>
              <w:t>intergenic</w:t>
            </w:r>
          </w:p>
        </w:tc>
        <w:tc>
          <w:tcPr>
            <w:tcW w:w="1838" w:type="dxa"/>
            <w:tcBorders/>
            <w:vAlign w:val="bottom"/>
          </w:tcPr>
          <w:p>
            <w:pPr>
              <w:pStyle w:val="Normal"/>
              <w:autoSpaceDE w:val="false"/>
              <w:snapToGrid w:val="false"/>
              <w:jc w:val="left"/>
              <w:rPr>
                <w:rFonts w:ascii="Times New Roman" w:hAnsi="Times New Roman" w:cs="Times New Roman"/>
                <w:i/>
                <w:i/>
                <w:iCs/>
              </w:rPr>
            </w:pPr>
            <w:r>
              <w:rPr>
                <w:rFonts w:cs="Times New Roman" w:ascii="Times New Roman" w:hAnsi="Times New Roman"/>
                <w:i/>
                <w:iCs/>
              </w:rPr>
              <w:t>GLRA1</w:t>
            </w:r>
          </w:p>
        </w:tc>
        <w:tc>
          <w:tcPr>
            <w:tcW w:w="1447"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210553</w:t>
            </w:r>
          </w:p>
        </w:tc>
        <w:tc>
          <w:tcPr>
            <w:tcW w:w="741" w:type="dxa"/>
            <w:tcBorders/>
            <w:vAlign w:val="bottom"/>
          </w:tcPr>
          <w:p>
            <w:pPr>
              <w:pStyle w:val="Normal"/>
              <w:autoSpaceDE w:val="false"/>
              <w:snapToGrid w:val="false"/>
              <w:jc w:val="left"/>
              <w:rPr>
                <w:rFonts w:ascii="Times New Roman" w:hAnsi="Times New Roman" w:cs="Times New Roman"/>
              </w:rPr>
            </w:pPr>
            <w:r>
              <w:rPr>
                <w:rFonts w:cs="Times New Roman" w:ascii="Times New Roman" w:hAnsi="Times New Roman"/>
              </w:rPr>
              <w:t>0.5445</w:t>
            </w:r>
          </w:p>
        </w:tc>
      </w:tr>
    </w:tbl>
    <w:p>
      <w:pPr>
        <w:pStyle w:val="Normal"/>
        <w:rPr/>
      </w:pPr>
      <w: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Liberation Sans">
    <w:altName w:val="Arial"/>
    <w:charset w:val="80"/>
    <w:family w:val="swiss"/>
    <w:pitch w:val="variable"/>
  </w:font>
  <w:font w:name="Times New Roman">
    <w:charset w:val="80"/>
    <w:family w:val="roman"/>
    <w:pitch w:val="default"/>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jc w:val="left"/>
    </w:pPr>
    <w:rPr>
      <w:rFonts w:ascii="Liberation Serif;Times New Roman" w:hAnsi="Liberation Serif;Times New Roman" w:eastAsia="DejaVu Sans" w:cs="Lohit Hindi"/>
      <w:color w:val="auto"/>
      <w:kern w:val="2"/>
      <w:sz w:val="24"/>
      <w:szCs w:val="24"/>
      <w:lang w:val="en-US" w:eastAsia="zh-CN" w:bidi="hi-IN"/>
    </w:rPr>
  </w:style>
  <w:style w:type="character" w:styleId="AbsatzStandardschriftart">
    <w:name w:val="Absatz-Standardschriftart"/>
    <w:qFormat/>
    <w:rPr/>
  </w:style>
  <w:style w:type="character" w:styleId="WWAbsatzStandardschriftart">
    <w:name w:val="WW-Absatz-Standardschriftart"/>
    <w:qFormat/>
    <w:rPr/>
  </w:style>
  <w:style w:type="paragraph" w:styleId="Heading">
    <w:name w:val="Heading"/>
    <w:basedOn w:val="Normal"/>
    <w:next w:val="TextBody"/>
    <w:qFormat/>
    <w:pPr>
      <w:keepNext w:val="true"/>
      <w:spacing w:before="240" w:after="120"/>
    </w:pPr>
    <w:rPr>
      <w:rFonts w:ascii="Liberation Sans;Arial" w:hAnsi="Liberation Sans;Arial" w:eastAsia="DejaVu Sans" w:cs="Lohit Hindi"/>
      <w:sz w:val="28"/>
      <w:szCs w:val="28"/>
    </w:rPr>
  </w:style>
  <w:style w:type="paragraph" w:styleId="TextBody">
    <w:name w:val="Body Text"/>
    <w:basedOn w:val="Normal"/>
    <w:pPr>
      <w:spacing w:before="0" w:after="120"/>
    </w:pPr>
    <w:rPr/>
  </w:style>
  <w:style w:type="paragraph" w:styleId="List">
    <w:name w:val="List"/>
    <w:basedOn w:val="TextBody"/>
    <w:pPr/>
    <w:rPr>
      <w:rFonts w:cs="Lohit Hindi"/>
    </w:rPr>
  </w:style>
  <w:style w:type="paragraph" w:styleId="Caption">
    <w:name w:val="Caption"/>
    <w:basedOn w:val="Normal"/>
    <w:qFormat/>
    <w:pPr>
      <w:suppressLineNumbers/>
      <w:spacing w:before="120" w:after="120"/>
    </w:pPr>
    <w:rPr>
      <w:rFonts w:cs="Lohit Hindi"/>
      <w:i/>
      <w:iCs/>
      <w:sz w:val="24"/>
      <w:szCs w:val="24"/>
    </w:rPr>
  </w:style>
  <w:style w:type="paragraph" w:styleId="Index">
    <w:name w:val="Index"/>
    <w:basedOn w:val="Normal"/>
    <w:qFormat/>
    <w:pPr>
      <w:suppressLineNumbers/>
    </w:pPr>
    <w:rPr>
      <w:rFonts w:cs="Lohit Hindi"/>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47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24T08:48:27Z</dcterms:created>
  <dc:creator/>
  <dc:description/>
  <dc:language>en-US</dc:language>
  <cp:lastModifiedBy/>
  <dcterms:modified xsi:type="dcterms:W3CDTF">2009-11-09T13:30:54Z</dcterms:modified>
  <cp:revision>10</cp:revision>
  <dc:subject/>
  <dc:title/>
</cp:coreProperties>
</file>